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420" w:rsidRPr="00B169A0" w:rsidRDefault="00B83420" w:rsidP="00B8342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83420" w:rsidRPr="00B169A0" w:rsidRDefault="00B83420" w:rsidP="00B83420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69A0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2902DA" wp14:editId="465F4793">
                <wp:simplePos x="0" y="0"/>
                <wp:positionH relativeFrom="column">
                  <wp:posOffset>1651000</wp:posOffset>
                </wp:positionH>
                <wp:positionV relativeFrom="paragraph">
                  <wp:posOffset>1548460</wp:posOffset>
                </wp:positionV>
                <wp:extent cx="14630" cy="234086"/>
                <wp:effectExtent l="95250" t="19050" r="61595" b="5207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30" cy="234086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742D2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margin-left:130pt;margin-top:121.95pt;width:1.15pt;height:18.4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" strokecolor="red" strokeweight="2.25pt">
                <v:stroke endarrow="block" joinstyle="miter"/>
              </v:shape>
            </w:pict>
          </mc:Fallback>
        </mc:AlternateContent>
      </w:r>
      <w:r w:rsidRPr="00B169A0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49BF33" wp14:editId="3838D77A">
                <wp:simplePos x="0" y="0"/>
                <wp:positionH relativeFrom="column">
                  <wp:posOffset>1109980</wp:posOffset>
                </wp:positionH>
                <wp:positionV relativeFrom="paragraph">
                  <wp:posOffset>656285</wp:posOffset>
                </wp:positionV>
                <wp:extent cx="14630" cy="234086"/>
                <wp:effectExtent l="95250" t="19050" r="61595" b="5207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30" cy="234086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B568BD" id="直接箭头连接符 3" o:spid="_x0000_s1026" type="#_x0000_t32" style="position:absolute;margin-left:87.4pt;margin-top:51.7pt;width:1.15pt;height:18.45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" strokecolor="red" strokeweight="2.25pt">
                <v:stroke endarrow="block" joinstyle="miter"/>
              </v:shape>
            </w:pict>
          </mc:Fallback>
        </mc:AlternateContent>
      </w:r>
      <w:r w:rsidRPr="00B169A0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77AF35E3" wp14:editId="17B34C1D">
            <wp:extent cx="4366895" cy="3196590"/>
            <wp:effectExtent l="0" t="0" r="0" b="3810"/>
            <wp:docPr id="2" name="图片 2" descr="C:\Users\yu\Desktop\博士毕业论文图片\文章\2018-5-18 151-25质粒消除验证.jpg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u\Desktop\博士毕业论文图片\文章\2018-5-18 151-25质粒消除验证.jpg 拷贝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95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420" w:rsidRDefault="00B83420" w:rsidP="00B83420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bookmarkStart w:id="0" w:name="_Hlk27576254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5</w:t>
      </w:r>
      <w:r w:rsidRPr="00B169A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Verification of the elimination of the plasmid p25 for 151-25.</w:t>
      </w:r>
      <w:bookmarkEnd w:id="0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(a)Selection of elimination of the plasmid p25 by PCR with the primers 4803CDS-F/4803CDS-R (located on plasmid p25). Lanes: M, 1-kb DNA ladder; templates: </w:t>
      </w:r>
      <w:proofErr w:type="spellStart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k</w:t>
      </w:r>
      <w:proofErr w:type="spellEnd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ddH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O; P, 151-25 genome DNA; 1-40: Random selected single colony strain. (b) Identification of elimination of the plasmid p25 by PCR with the primers 4779CDS-F/4779CDS-R, 4803CDS-F/4803CDS-R, 4780CDS-F/4780CDS-R (located on plasmid p25) and 4163CDS-F/4163CDS-R (located on chromosome of 151-25). Lanes: M, 1-kb DNA ladder; templates: </w:t>
      </w:r>
      <w:proofErr w:type="spellStart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k</w:t>
      </w:r>
      <w:proofErr w:type="spellEnd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ddH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; 1, 151-25 genome DNA; 2: Genome DNA of elimination of the plasmid p25 151-25</w:t>
      </w:r>
      <w:r w:rsidRPr="00B169A0">
        <w:rPr>
          <w:rFonts w:ascii="SimSun" w:eastAsia="SimSun" w:hAnsi="SimSun" w:cs="SimSun" w:hint="eastAsia"/>
          <w:color w:val="000000" w:themeColor="text1"/>
          <w:sz w:val="20"/>
          <w:szCs w:val="20"/>
        </w:rPr>
        <w:t>△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3 (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arked with the red arrow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); 3: Genome DNA of elimination of the plasmid p25 151-25</w:t>
      </w:r>
      <w:r w:rsidRPr="00B169A0">
        <w:rPr>
          <w:rFonts w:ascii="SimSun" w:eastAsia="SimSun" w:hAnsi="SimSun" w:cs="SimSun" w:hint="eastAsia"/>
          <w:color w:val="000000" w:themeColor="text1"/>
          <w:sz w:val="20"/>
          <w:szCs w:val="20"/>
        </w:rPr>
        <w:t>△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29(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arked with the red arrow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). (c) Identification of elimination of the plasmid p25 by PCR with the 151-25 </w:t>
      </w:r>
      <w:proofErr w:type="spellStart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-PCR primers. Lanes: M, 100-bp DNA ladder; templates: </w:t>
      </w:r>
      <w:proofErr w:type="spellStart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k</w:t>
      </w:r>
      <w:proofErr w:type="spellEnd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ddH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; 1, 151-25 genome DNA; 2: Genome DNA of elimination of the plasmid p25 151-25</w:t>
      </w:r>
      <w:r w:rsidRPr="00B169A0">
        <w:rPr>
          <w:rFonts w:ascii="SimSun" w:eastAsia="SimSun" w:hAnsi="SimSun" w:cs="SimSun" w:hint="eastAsia"/>
          <w:color w:val="000000" w:themeColor="text1"/>
          <w:sz w:val="20"/>
          <w:szCs w:val="20"/>
        </w:rPr>
        <w:t>△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3; 3: Genome DNA of elimination of the plasmid p25 151-25</w:t>
      </w:r>
      <w:r w:rsidRPr="00B169A0">
        <w:rPr>
          <w:rFonts w:ascii="SimSun" w:eastAsia="SimSun" w:hAnsi="SimSun" w:cs="SimSun" w:hint="eastAsia"/>
          <w:color w:val="000000" w:themeColor="text1"/>
          <w:sz w:val="20"/>
          <w:szCs w:val="20"/>
        </w:rPr>
        <w:t>△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29.</w:t>
      </w:r>
    </w:p>
    <w:p w:rsidR="005207C1" w:rsidRPr="00B83420" w:rsidRDefault="005207C1" w:rsidP="00B83420">
      <w:bookmarkStart w:id="1" w:name="_GoBack"/>
      <w:bookmarkEnd w:id="1"/>
    </w:p>
    <w:sectPr w:rsidR="005207C1" w:rsidRPr="00B8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61DD1"/>
    <w:rsid w:val="00075F34"/>
    <w:rsid w:val="003A4959"/>
    <w:rsid w:val="005207C1"/>
    <w:rsid w:val="005438B2"/>
    <w:rsid w:val="0066197D"/>
    <w:rsid w:val="006B7F12"/>
    <w:rsid w:val="00757727"/>
    <w:rsid w:val="00A027EB"/>
    <w:rsid w:val="00AF1670"/>
    <w:rsid w:val="00B83420"/>
    <w:rsid w:val="00CF49C5"/>
    <w:rsid w:val="00D61DD1"/>
    <w:rsid w:val="00DB124C"/>
    <w:rsid w:val="00EE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866</Characters>
  <Application>Microsoft Office Word</Application>
  <DocSecurity>0</DocSecurity>
  <Lines>6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7:00Z</dcterms:created>
  <dcterms:modified xsi:type="dcterms:W3CDTF">2020-01-15T10:37:00Z</dcterms:modified>
</cp:coreProperties>
</file>